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AEC52" w14:textId="77777777" w:rsidR="00AE3EE1" w:rsidRPr="002A7692" w:rsidRDefault="00AE3EE1" w:rsidP="00AE3EE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A7692">
        <w:rPr>
          <w:noProof/>
        </w:rPr>
        <w:drawing>
          <wp:inline distT="0" distB="0" distL="0" distR="0" wp14:anchorId="0EB15365" wp14:editId="43D908DB">
            <wp:extent cx="5552133" cy="354603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8"/>
                    <a:stretch/>
                  </pic:blipFill>
                  <pic:spPr bwMode="auto">
                    <a:xfrm>
                      <a:off x="0" y="0"/>
                      <a:ext cx="5558205" cy="354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8F06A" w14:textId="0220B829" w:rsidR="00AE3EE1" w:rsidRPr="000A4510" w:rsidRDefault="00215B34" w:rsidP="00AE3EE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73A2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E3EE1" w:rsidRPr="00373A2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ative gel of PCR-RFLP after </w:t>
      </w:r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ae</w:t>
      </w:r>
      <w:r w:rsidR="00AE3EE1" w:rsidRPr="00373A22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II digestion of a 300-350 bp </w:t>
      </w:r>
      <w:r w:rsidR="00AE3EE1" w:rsidRPr="00373A22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TS-1</w:t>
      </w:r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NA fragment obtained with fourth specimens of </w:t>
      </w:r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. cratifer</w:t>
      </w:r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nes l-4:  Restriction digestion profiles of fourth specimens of </w:t>
      </w:r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. cratifer</w:t>
      </w:r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>. Lanes: L. m. (</w:t>
      </w:r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mexicana </w:t>
      </w:r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>(MHOM/MX/2011/</w:t>
      </w:r>
      <w:proofErr w:type="spellStart"/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>Lacandona</w:t>
      </w:r>
      <w:proofErr w:type="spellEnd"/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>)), L. a. (</w:t>
      </w:r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mazonensis</w:t>
      </w:r>
      <w:proofErr w:type="spellEnd"/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HOM/BR/1973/M2269)), L. b. (</w:t>
      </w:r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raziliensis</w:t>
      </w:r>
      <w:proofErr w:type="spellEnd"/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HOM/BR/1995/M15280)), and L. </w:t>
      </w:r>
      <w:proofErr w:type="spellStart"/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proofErr w:type="spellEnd"/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>. (</w:t>
      </w:r>
      <w:r w:rsidR="00AE3EE1" w:rsidRPr="00373A2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infantum </w:t>
      </w:r>
      <w:r w:rsidR="00AE3EE1" w:rsidRPr="00373A22">
        <w:rPr>
          <w:rFonts w:ascii="Times New Roman" w:eastAsia="Times New Roman" w:hAnsi="Times New Roman" w:cs="Times New Roman"/>
          <w:sz w:val="24"/>
          <w:szCs w:val="24"/>
          <w:lang w:val="en-US"/>
        </w:rPr>
        <w:t>(MHOM/BR/72/BH46)) were used as positive controls. lane neg: negative control. M: molecular marker (25 bp).</w:t>
      </w:r>
    </w:p>
    <w:p w14:paraId="0C9BD832" w14:textId="77777777" w:rsidR="00AE3EE1" w:rsidRPr="0073540E" w:rsidRDefault="00AE3EE1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29A3C8" w14:textId="77777777" w:rsidR="001625A8" w:rsidRDefault="001625A8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2911B6" w14:textId="77777777" w:rsidR="001625A8" w:rsidRDefault="001625A8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C46D9F" w14:textId="77777777" w:rsidR="001625A8" w:rsidRPr="000712BD" w:rsidRDefault="001625A8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091ACB" w14:textId="77777777" w:rsidR="00AE3EE1" w:rsidRPr="000A4510" w:rsidRDefault="00AE3EE1" w:rsidP="00AE3EE1">
      <w:pPr>
        <w:rPr>
          <w:lang w:val="en-US"/>
        </w:rPr>
      </w:pPr>
    </w:p>
    <w:p w14:paraId="4055C419" w14:textId="77777777" w:rsidR="00AE3EE1" w:rsidRDefault="00AE3EE1" w:rsidP="00AE3EE1">
      <w:pPr>
        <w:pStyle w:val="Textocomentario"/>
        <w:spacing w:after="0"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shd w:val="clear" w:color="auto" w:fill="FCFCFC"/>
          <w:lang w:val="en-US"/>
        </w:rPr>
      </w:pPr>
    </w:p>
    <w:p w14:paraId="0F8E77CD" w14:textId="77777777" w:rsidR="00FB1488" w:rsidRDefault="00FB1488"/>
    <w:sectPr w:rsidR="00FB1488" w:rsidSect="00192BD8">
      <w:footerReference w:type="default" r:id="rId7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BF25CA" w14:textId="77777777" w:rsidR="00FD3379" w:rsidRDefault="00FD3379">
      <w:pPr>
        <w:spacing w:after="0" w:line="240" w:lineRule="auto"/>
      </w:pPr>
      <w:r>
        <w:separator/>
      </w:r>
    </w:p>
  </w:endnote>
  <w:endnote w:type="continuationSeparator" w:id="0">
    <w:p w14:paraId="2568C748" w14:textId="77777777" w:rsidR="00FD3379" w:rsidRDefault="00FD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9878046"/>
      <w:docPartObj>
        <w:docPartGallery w:val="Page Numbers (Bottom of Page)"/>
        <w:docPartUnique/>
      </w:docPartObj>
    </w:sdtPr>
    <w:sdtContent>
      <w:p w14:paraId="7835981D" w14:textId="77777777" w:rsidR="00921A43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B199994" w14:textId="77777777" w:rsidR="00921A43" w:rsidRDefault="00921A4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ACC41" w14:textId="77777777" w:rsidR="00FD3379" w:rsidRDefault="00FD3379">
      <w:pPr>
        <w:spacing w:after="0" w:line="240" w:lineRule="auto"/>
      </w:pPr>
      <w:r>
        <w:separator/>
      </w:r>
    </w:p>
  </w:footnote>
  <w:footnote w:type="continuationSeparator" w:id="0">
    <w:p w14:paraId="6701B51F" w14:textId="77777777" w:rsidR="00FD3379" w:rsidRDefault="00FD33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E1"/>
    <w:rsid w:val="00122D7A"/>
    <w:rsid w:val="001625A8"/>
    <w:rsid w:val="00192BD8"/>
    <w:rsid w:val="00215B34"/>
    <w:rsid w:val="00343072"/>
    <w:rsid w:val="00373A22"/>
    <w:rsid w:val="00383EB0"/>
    <w:rsid w:val="003B084D"/>
    <w:rsid w:val="0046310F"/>
    <w:rsid w:val="004A6FA3"/>
    <w:rsid w:val="00576794"/>
    <w:rsid w:val="00584089"/>
    <w:rsid w:val="006540C0"/>
    <w:rsid w:val="00671775"/>
    <w:rsid w:val="006F2940"/>
    <w:rsid w:val="0075138A"/>
    <w:rsid w:val="007D1770"/>
    <w:rsid w:val="00902163"/>
    <w:rsid w:val="00917117"/>
    <w:rsid w:val="00921A43"/>
    <w:rsid w:val="00930799"/>
    <w:rsid w:val="009B1C1D"/>
    <w:rsid w:val="00A07C5A"/>
    <w:rsid w:val="00AC7BC5"/>
    <w:rsid w:val="00AE3EE1"/>
    <w:rsid w:val="00B85D13"/>
    <w:rsid w:val="00B92BA8"/>
    <w:rsid w:val="00BE2A9B"/>
    <w:rsid w:val="00C25584"/>
    <w:rsid w:val="00C54BC8"/>
    <w:rsid w:val="00C65BCB"/>
    <w:rsid w:val="00CD14A8"/>
    <w:rsid w:val="00CE3C5C"/>
    <w:rsid w:val="00D519E6"/>
    <w:rsid w:val="00DC69B9"/>
    <w:rsid w:val="00E06444"/>
    <w:rsid w:val="00E226A0"/>
    <w:rsid w:val="00E26110"/>
    <w:rsid w:val="00FB1488"/>
    <w:rsid w:val="00FD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51D"/>
  <w15:chartTrackingRefBased/>
  <w15:docId w15:val="{A0F9683A-CF97-4B5E-B491-CD1146D4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E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3E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AE3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3EE1"/>
    <w:rPr>
      <w:kern w:val="0"/>
      <w:sz w:val="20"/>
      <w:szCs w:val="2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E3E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3EE1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E3EE1"/>
  </w:style>
  <w:style w:type="character" w:styleId="Refdecomentario">
    <w:name w:val="annotation reference"/>
    <w:basedOn w:val="Fuentedeprrafopredeter"/>
    <w:uiPriority w:val="99"/>
    <w:semiHidden/>
    <w:unhideWhenUsed/>
    <w:rsid w:val="001625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o</dc:creator>
  <cp:keywords/>
  <dc:description/>
  <cp:lastModifiedBy>Reviewer</cp:lastModifiedBy>
  <cp:revision>18</cp:revision>
  <dcterms:created xsi:type="dcterms:W3CDTF">2024-01-18T21:31:00Z</dcterms:created>
  <dcterms:modified xsi:type="dcterms:W3CDTF">2024-08-12T17:42:00Z</dcterms:modified>
</cp:coreProperties>
</file>